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A851D" w14:textId="35205460" w:rsidR="00954D17" w:rsidRDefault="00C40D17" w:rsidP="0039269E">
      <w:pPr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</w:pPr>
      <w:r w:rsidRPr="0093564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de-DE" w:bidi="en-US"/>
          <w14:ligatures w14:val="none"/>
        </w:rPr>
        <w:t>Table S2</w:t>
      </w:r>
      <w:r w:rsidR="00954D17" w:rsidRPr="0093564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de-DE" w:bidi="en-US"/>
          <w14:ligatures w14:val="none"/>
        </w:rPr>
        <w:t>.</w:t>
      </w:r>
      <w:r w:rsidRPr="00935642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  <w:t xml:space="preserve"> </w:t>
      </w:r>
      <w:bookmarkStart w:id="0" w:name="_Hlk151551998"/>
      <w:r w:rsidR="00F22CA0" w:rsidRPr="00F22CA0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  <w:t>Univariate COX analyses of the CONUT score and overall and cardiovascular mortality in COPD</w:t>
      </w:r>
      <w:r w:rsidRPr="00935642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  <w:t>.</w:t>
      </w:r>
      <w:bookmarkEnd w:id="0"/>
    </w:p>
    <w:tbl>
      <w:tblPr>
        <w:tblW w:w="11002" w:type="dxa"/>
        <w:tblInd w:w="-1344" w:type="dxa"/>
        <w:tblLook w:val="04A0" w:firstRow="1" w:lastRow="0" w:firstColumn="1" w:lastColumn="0" w:noHBand="0" w:noVBand="1"/>
      </w:tblPr>
      <w:tblGrid>
        <w:gridCol w:w="3740"/>
        <w:gridCol w:w="2369"/>
        <w:gridCol w:w="1091"/>
        <w:gridCol w:w="222"/>
        <w:gridCol w:w="2557"/>
        <w:gridCol w:w="1023"/>
      </w:tblGrid>
      <w:tr w:rsidR="00E272BB" w:rsidRPr="00E272BB" w14:paraId="13A17874" w14:textId="77777777" w:rsidTr="00E272BB">
        <w:trPr>
          <w:trHeight w:val="278"/>
        </w:trPr>
        <w:tc>
          <w:tcPr>
            <w:tcW w:w="37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5E84C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34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5F9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ll-cause mortality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BFC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586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rdiovascular mortality</w:t>
            </w:r>
          </w:p>
        </w:tc>
      </w:tr>
      <w:tr w:rsidR="00E272BB" w:rsidRPr="00E272BB" w14:paraId="6A5D5C0E" w14:textId="77777777" w:rsidTr="00E272BB">
        <w:trPr>
          <w:trHeight w:val="278"/>
        </w:trPr>
        <w:tc>
          <w:tcPr>
            <w:tcW w:w="374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6AD51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D89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R (95% CI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DC5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CEE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413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R (95% CI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ACA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p </w:t>
            </w: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alue</w:t>
            </w:r>
          </w:p>
        </w:tc>
      </w:tr>
      <w:tr w:rsidR="00E272BB" w:rsidRPr="00E272BB" w14:paraId="33C6D488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9AD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NUT scor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D9A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B8E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169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7FE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300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0F7C00F5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3F65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&lt;2 scor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E54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8C2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03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0FD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686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3B675323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516" w14:textId="3E61BF33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</w:t>
            </w: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 scor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CBA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18 (1.67-2.8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2E5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D96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278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36 (2.21-5.1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0B9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E272BB" w:rsidRPr="00E272BB" w14:paraId="1E30F643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C09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E255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D88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AFF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890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EA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1528A36E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2568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&lt;6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E20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A2F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8A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CA9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58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16BD9225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AC8" w14:textId="02374E75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≥6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60D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33 (3.94-7.2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A87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E78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CB8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86 (5.74-28.8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334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E272BB" w:rsidRPr="00E272BB" w14:paraId="11005938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223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C122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2CEF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49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AA2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955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1ED42555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AAE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Mal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4E0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8D8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613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476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451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54C2D64C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DF8E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Femal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34D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8 (0.38-0.6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BEF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358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62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1 (0.27-0.6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49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E272BB" w:rsidRPr="00E272BB" w14:paraId="627BF48F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F2C2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CB74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E5D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A55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45C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15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46CD9790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EFC2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n-Hispanic whit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CF3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BCAF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417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6AE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44D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64FFF901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6A3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n-Hispanic black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979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2 (0.52-1.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3BD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5D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6F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6 (0.38-1.1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5D45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44</w:t>
            </w:r>
          </w:p>
        </w:tc>
      </w:tr>
      <w:tr w:rsidR="00E272BB" w:rsidRPr="00E272BB" w14:paraId="26989441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8C81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Mexican American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155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6 (0.27-0.8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9AB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94A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8DF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5 (0.18-1.1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CDE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83</w:t>
            </w:r>
          </w:p>
        </w:tc>
      </w:tr>
      <w:tr w:rsidR="00E272BB" w:rsidRPr="00E272BB" w14:paraId="1D66518F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A09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Other race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C7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4 (0.27-0.7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3B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EA6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6DD5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6 (0.23-0.9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3F3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9</w:t>
            </w:r>
          </w:p>
        </w:tc>
      </w:tr>
      <w:tr w:rsidR="00E272BB" w:rsidRPr="00E272BB" w14:paraId="47B85415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A01B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MI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1EC0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7C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DB5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CF8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2A3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3B9D4C6E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7A7B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rmal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3C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B3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F49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F76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E5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245890F6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EF7B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Underweight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FB2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8 (0.57-2.0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ED3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67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DD5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0 (0.16-1.5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157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40</w:t>
            </w:r>
          </w:p>
        </w:tc>
      </w:tr>
      <w:tr w:rsidR="00E272BB" w:rsidRPr="00E272BB" w14:paraId="728EFB87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E436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Overweight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EA5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2 (0.45-0.8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2BA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58D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0C8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7 (0.36-0.9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D00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</w:tr>
      <w:tr w:rsidR="00E272BB" w:rsidRPr="00E272BB" w14:paraId="4C8B63DB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5975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Obes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19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6 (0.49-0.8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3C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32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ACB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5 (0.47-1.2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F19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45</w:t>
            </w:r>
          </w:p>
        </w:tc>
      </w:tr>
      <w:tr w:rsidR="00E272BB" w:rsidRPr="00E272BB" w14:paraId="774EFE50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A45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ducation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C726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CB7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CE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43C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867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49A88637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36E7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College graduate or abov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0ED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110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E4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65B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BA2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41B84138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9FB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High school graduate or equivalent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AF65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1 (0.98-1.7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8E0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A8A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60D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8 (0.73-2.6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54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17</w:t>
            </w:r>
          </w:p>
        </w:tc>
      </w:tr>
      <w:tr w:rsidR="00E272BB" w:rsidRPr="00E272BB" w14:paraId="655CB575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E5AC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9-11th grad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D9A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3 (0.96-1.8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407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17E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F0B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01 (1.08-3.7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A6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</w:tr>
      <w:tr w:rsidR="00E272BB" w:rsidRPr="00E272BB" w14:paraId="35EBEB91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3A7F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Less than 9th grad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F0AF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16 (1.55-2.9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152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7AF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869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56 (2.56-8.1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0F9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E272BB" w:rsidRPr="00E272BB" w14:paraId="2813E31F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4DD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mok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9E4B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A58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0E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3DF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46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0C9109DD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339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ev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B5B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BCD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670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EF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06A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53F093BC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2AEB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Forme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541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31 (1.73-3.1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2C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45D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611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77 (1.07-2.9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1E2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</w:tr>
      <w:tr w:rsidR="00E272BB" w:rsidRPr="00E272BB" w14:paraId="1817C2F5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7DC5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Current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CA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57 (1.12-2.2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E81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424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13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8 (0.54-1.7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B7A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43</w:t>
            </w:r>
          </w:p>
        </w:tc>
      </w:tr>
      <w:tr w:rsidR="00E272BB" w:rsidRPr="00E272BB" w14:paraId="4523CD5F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E335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rdiovascular diseas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D90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309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72F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351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A3C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7F114B3F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070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3E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B9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C69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D4F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59FF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4C3FBB54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B841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Ye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5E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79 (2.17-3.5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E00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CA2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05B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57 (3.88-8.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5B1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E272BB" w:rsidRPr="00E272BB" w14:paraId="72D6BAD9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58E9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2DB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07B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EF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6B4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964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4692BC6F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8FD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8E3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296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2DB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675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4F3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2AE4AD8D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4DF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Ye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4A9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54 (1.18-2.0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84A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2B8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9AC0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61 (1.68-4.0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C02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E272BB" w:rsidRPr="00E272BB" w14:paraId="1336EC2E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D63D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bete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97BD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DC4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F5C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458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7BFA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7E331726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69B1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1FF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CD2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4AB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CD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0776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4B86B8B7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27B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Yes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ADF5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84 (1.42-2.3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6F7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B7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2545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41 (1.46-3.9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8C07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E272BB" w:rsidRPr="00E272BB" w14:paraId="35608A91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2BF6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thma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9EC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2D5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E82E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0AA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39C9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72BB" w:rsidRPr="00E272BB" w14:paraId="20AE2DAC" w14:textId="77777777" w:rsidTr="00E272BB">
        <w:trPr>
          <w:trHeight w:val="27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BF81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81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F164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8483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60BF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39FC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72BB" w:rsidRPr="00E272BB" w14:paraId="34288035" w14:textId="77777777" w:rsidTr="00E272BB">
        <w:trPr>
          <w:trHeight w:val="285"/>
        </w:trPr>
        <w:tc>
          <w:tcPr>
            <w:tcW w:w="3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AF101" w14:textId="77777777" w:rsidR="00E272BB" w:rsidRPr="00E272BB" w:rsidRDefault="00E272BB" w:rsidP="00E27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Yes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A52F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8 (0.69-1.13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AC2D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1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F2BB8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DE81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4 (0.53-1.3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B83B" w14:textId="77777777" w:rsidR="00E272BB" w:rsidRPr="00E272BB" w:rsidRDefault="00E272BB" w:rsidP="00E272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272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57</w:t>
            </w:r>
          </w:p>
        </w:tc>
      </w:tr>
    </w:tbl>
    <w:p w14:paraId="2FD6BD8B" w14:textId="77777777" w:rsidR="00E272BB" w:rsidRDefault="00E272BB" w:rsidP="00C40D17">
      <w:pPr>
        <w:rPr>
          <w:rFonts w:ascii="Times New Roman" w:hAnsi="Times New Roman" w:cs="Times New Roman"/>
          <w:color w:val="000000"/>
          <w:kern w:val="0"/>
          <w:sz w:val="22"/>
          <w:lang w:bidi="en-US"/>
          <w14:ligatures w14:val="none"/>
        </w:rPr>
      </w:pPr>
    </w:p>
    <w:p w14:paraId="539B3242" w14:textId="61525D6B" w:rsidR="00C40D17" w:rsidRPr="00935642" w:rsidRDefault="00C40D17" w:rsidP="00C40D17">
      <w:pPr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</w:pPr>
      <w:r w:rsidRPr="00935642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  <w:t>Abbreviations: CONUT, controlling nutritional status score; COPD, chronic obstructive pulmonary disease; HR, hazard ratio; CI, confidence interval; BMI, body mass index.</w:t>
      </w:r>
    </w:p>
    <w:p w14:paraId="265ED998" w14:textId="77777777" w:rsidR="00C40D17" w:rsidRPr="00935642" w:rsidRDefault="00C40D17" w:rsidP="0039269E">
      <w:pPr>
        <w:rPr>
          <w:rFonts w:ascii="Times New Roman" w:hAnsi="Times New Roman" w:cs="Times New Roman"/>
        </w:rPr>
      </w:pPr>
    </w:p>
    <w:sectPr w:rsidR="00C40D17" w:rsidRPr="00935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EBB06B" w14:textId="77777777" w:rsidR="003D6D3D" w:rsidRDefault="003D6D3D" w:rsidP="00406B7B">
      <w:r>
        <w:separator/>
      </w:r>
    </w:p>
  </w:endnote>
  <w:endnote w:type="continuationSeparator" w:id="0">
    <w:p w14:paraId="1C2F0AC6" w14:textId="77777777" w:rsidR="003D6D3D" w:rsidRDefault="003D6D3D" w:rsidP="0040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7DAB5C" w14:textId="77777777" w:rsidR="003D6D3D" w:rsidRDefault="003D6D3D" w:rsidP="00406B7B">
      <w:r>
        <w:separator/>
      </w:r>
    </w:p>
  </w:footnote>
  <w:footnote w:type="continuationSeparator" w:id="0">
    <w:p w14:paraId="4750F37F" w14:textId="77777777" w:rsidR="003D6D3D" w:rsidRDefault="003D6D3D" w:rsidP="00406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FC"/>
    <w:rsid w:val="00041327"/>
    <w:rsid w:val="000F4731"/>
    <w:rsid w:val="00192FD8"/>
    <w:rsid w:val="0039269E"/>
    <w:rsid w:val="003A7C8F"/>
    <w:rsid w:val="003D6D3D"/>
    <w:rsid w:val="00406B7B"/>
    <w:rsid w:val="0064408E"/>
    <w:rsid w:val="006742E3"/>
    <w:rsid w:val="006A4A5A"/>
    <w:rsid w:val="0071470A"/>
    <w:rsid w:val="008D76FF"/>
    <w:rsid w:val="00935642"/>
    <w:rsid w:val="00940EFC"/>
    <w:rsid w:val="00950564"/>
    <w:rsid w:val="00954D17"/>
    <w:rsid w:val="00A359D4"/>
    <w:rsid w:val="00AC5238"/>
    <w:rsid w:val="00AD44F8"/>
    <w:rsid w:val="00B16292"/>
    <w:rsid w:val="00BE09A4"/>
    <w:rsid w:val="00C40D17"/>
    <w:rsid w:val="00C94C92"/>
    <w:rsid w:val="00E272BB"/>
    <w:rsid w:val="00F22CA0"/>
    <w:rsid w:val="00FA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1C654"/>
  <w15:chartTrackingRefBased/>
  <w15:docId w15:val="{B14F59D3-0AB8-4A98-B305-F7AD96179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B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B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6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B7B"/>
    <w:rPr>
      <w:sz w:val="18"/>
      <w:szCs w:val="18"/>
    </w:rPr>
  </w:style>
  <w:style w:type="character" w:customStyle="1" w:styleId="font21">
    <w:name w:val="font21"/>
    <w:basedOn w:val="a0"/>
    <w:rsid w:val="00406B7B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406B7B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颖 麦</dc:creator>
  <cp:keywords/>
  <dc:description/>
  <cp:lastModifiedBy>SY Mai</cp:lastModifiedBy>
  <cp:revision>15</cp:revision>
  <dcterms:created xsi:type="dcterms:W3CDTF">2023-10-12T15:48:00Z</dcterms:created>
  <dcterms:modified xsi:type="dcterms:W3CDTF">2024-05-25T16:57:00Z</dcterms:modified>
</cp:coreProperties>
</file>